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6EE513" w14:textId="77777777" w:rsidR="004077ED" w:rsidRDefault="004077ED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181890F5" w14:textId="0A70F12F" w:rsidR="004077ED" w:rsidRPr="004077ED" w:rsidRDefault="004077ED" w:rsidP="004077ED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4077ED">
        <w:rPr>
          <w:rFonts w:ascii="Times New Roman" w:hAnsi="Times New Roman" w:cs="Times New Roman"/>
          <w:b/>
          <w:bCs/>
          <w:sz w:val="22"/>
          <w:szCs w:val="22"/>
        </w:rPr>
        <w:t>Appendix B. Supplemental Data</w:t>
      </w:r>
    </w:p>
    <w:p w14:paraId="53392662" w14:textId="77777777" w:rsidR="004077ED" w:rsidRDefault="004077ED">
      <w:pPr>
        <w:rPr>
          <w:rFonts w:ascii="Times New Roman" w:hAnsi="Times New Roman" w:cs="Times New Roman"/>
          <w:sz w:val="22"/>
          <w:szCs w:val="22"/>
        </w:rPr>
      </w:pPr>
    </w:p>
    <w:p w14:paraId="1583D3EB" w14:textId="7A27090D" w:rsidR="00B01726" w:rsidRDefault="0061383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</w:t>
      </w:r>
      <w:r w:rsidR="00B01726" w:rsidRPr="00B01726">
        <w:rPr>
          <w:rFonts w:ascii="Times New Roman" w:hAnsi="Times New Roman" w:cs="Times New Roman"/>
          <w:b/>
          <w:bCs/>
          <w:sz w:val="22"/>
          <w:szCs w:val="22"/>
        </w:rPr>
        <w:t xml:space="preserve">upplemental Table </w:t>
      </w:r>
      <w:r w:rsidR="00B50802">
        <w:rPr>
          <w:rFonts w:ascii="Times New Roman" w:hAnsi="Times New Roman" w:cs="Times New Roman"/>
          <w:b/>
          <w:bCs/>
          <w:sz w:val="22"/>
          <w:szCs w:val="22"/>
        </w:rPr>
        <w:t>B.</w:t>
      </w:r>
      <w:r w:rsidR="00C86591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B01726" w:rsidRPr="00B01726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B01726">
        <w:rPr>
          <w:rFonts w:ascii="Times New Roman" w:hAnsi="Times New Roman" w:cs="Times New Roman"/>
          <w:sz w:val="22"/>
          <w:szCs w:val="22"/>
        </w:rPr>
        <w:t xml:space="preserve"> Mean BCQ scores by levels of all demographics</w:t>
      </w:r>
    </w:p>
    <w:p w14:paraId="04992DE6" w14:textId="2F93CD3D" w:rsidR="00B01726" w:rsidRDefault="00B01726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3092" w:type="dxa"/>
        <w:tblLook w:val="04A0" w:firstRow="1" w:lastRow="0" w:firstColumn="1" w:lastColumn="0" w:noHBand="0" w:noVBand="1"/>
      </w:tblPr>
      <w:tblGrid>
        <w:gridCol w:w="1620"/>
        <w:gridCol w:w="3760"/>
        <w:gridCol w:w="640"/>
        <w:gridCol w:w="1219"/>
        <w:gridCol w:w="961"/>
        <w:gridCol w:w="266"/>
        <w:gridCol w:w="1222"/>
        <w:gridCol w:w="958"/>
        <w:gridCol w:w="266"/>
        <w:gridCol w:w="1219"/>
        <w:gridCol w:w="961"/>
      </w:tblGrid>
      <w:tr w:rsidR="00F35940" w:rsidRPr="00F35940" w14:paraId="6EE5BBBD" w14:textId="77777777" w:rsidTr="00362137">
        <w:trPr>
          <w:trHeight w:val="28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CAEE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FFC8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3DAC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FDB29" w14:textId="366A3C1D" w:rsidR="00F35940" w:rsidRPr="00F35940" w:rsidRDefault="00BC30FA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7F0D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1D051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agmatic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8EE9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4788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kills</w:t>
            </w:r>
          </w:p>
        </w:tc>
      </w:tr>
      <w:tr w:rsidR="00F35940" w:rsidRPr="00F35940" w14:paraId="462E06A3" w14:textId="77777777" w:rsidTr="00362137">
        <w:trPr>
          <w:trHeight w:val="6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04169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4DCF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D0F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99577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57AD01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D0B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8ABA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7EF93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CA0DC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3C98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F6FCF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35940" w:rsidRPr="00F35940" w14:paraId="4433081D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738E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 Educat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EE59" w14:textId="357233B2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 or l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8534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F09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 (17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818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013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8244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 (17.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1CFC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9E74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96B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 (18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BF42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F35940" w:rsidRPr="00F35940" w14:paraId="63212A1F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149A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ighest in HH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5082" w14:textId="7935F17A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/Associates/Trade/</w:t>
            </w:r>
            <w:proofErr w:type="spellStart"/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48B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7FB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 (15.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198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104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A719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 (19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371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FC8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61D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 (15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5C8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940" w:rsidRPr="00F35940" w14:paraId="53A77D78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D602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D009" w14:textId="257DCFE8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C3C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B9A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 (11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22F4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9CD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D8C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 (16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D049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6EB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29F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 (15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CD3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940" w:rsidRPr="00F35940" w14:paraId="25BC5DB3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38D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63B3" w14:textId="669DB10D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er's degre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7F3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AC8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 (10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D7A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C2C9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7DF3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 (17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A074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5F6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B7E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 (13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1AE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940" w:rsidRPr="00F35940" w14:paraId="420A4C90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37172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FEF3" w14:textId="4A9E1B49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essional/Doctor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896A1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77D2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 (10.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F7E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83D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4423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 (17.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2EE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C4C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6125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 (9.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A3373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5940" w:rsidRPr="00F35940" w14:paraId="45D19A82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1312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Incom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5C73" w14:textId="6F99726B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$50,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897C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2E7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 (14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6674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191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C82C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 (19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4162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10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0F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 (17.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BF8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F35940" w:rsidRPr="00F35940" w14:paraId="3C33AD0C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445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AD81" w14:textId="6CC77013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0,000 to $74,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022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9FA2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 (13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E14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D31C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C35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 (18.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EF92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7D6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5EDC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 (15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0F9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940" w:rsidRPr="00F35940" w14:paraId="108D2613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717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90DE" w14:textId="3A2376D3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75,000 to $99,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60E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3A7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 (15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B7C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575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87F7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 (18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BCA9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868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8D9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 (15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3FA2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940" w:rsidRPr="00F35940" w14:paraId="513ABA89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A6D6A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42C10" w14:textId="7D92421C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 $100,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B3044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75B0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 (9.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CE9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53F0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052F4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 (15.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B18D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47413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EEC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 (12.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6BF2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5940" w:rsidRPr="00F35940" w14:paraId="3F772E5F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F901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7008" w14:textId="6EFF149F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C67C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6C3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 (13.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879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DDB1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9DC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9 (17.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AF69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0EC2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0A7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 (15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00F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F35940" w:rsidRPr="00F35940" w14:paraId="48D68656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D4F7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FB7F" w14:textId="4AC6F9B1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02F7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90A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 (11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199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4A9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6EC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 (17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64F2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3D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472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 (14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EF5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940" w:rsidRPr="00F35940" w14:paraId="0A979462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C7EA3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3148C" w14:textId="4E65E4B9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/Self-Pa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816D2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07FE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 (16.2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8C13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99E7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1DF8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 (18.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80E43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7F53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7D0E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 (14.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6A43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5940" w:rsidRPr="00F35940" w14:paraId="159E1E7D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3696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012B" w14:textId="1367C9D8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9F04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58D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 (10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D14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3C5C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508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 (14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A409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C84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4CC7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 (11.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2C1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35940" w:rsidRPr="00F35940" w14:paraId="3F6DD013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599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71FD" w14:textId="6C37364A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D94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D8A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 (13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5B2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067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E384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 (17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0217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FC9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8E63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 (16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6221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940" w:rsidRPr="00F35940" w14:paraId="5591535A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432DB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E01D" w14:textId="1CCA49CC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8962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44E12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 (13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3B75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E7F2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07ACC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 (18.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39B1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411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7C09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 (11.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3FAE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5940" w:rsidRPr="00F35940" w14:paraId="229798F5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7FDB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DE6F" w14:textId="29A8E8B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150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6D9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 (11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FEF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E2F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DF7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 (16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9121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8D3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0B82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 (13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719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F35940" w:rsidRPr="00F35940" w14:paraId="3FB55E0C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3BDFB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C0AE4" w14:textId="4B928E69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ABC51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77A6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 (16.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0329C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27F7C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198C7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 (21.5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EF73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FBD0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43FB1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 (19.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C23F9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5940" w:rsidRPr="00F35940" w14:paraId="0281F97A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CF92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EC62" w14:textId="2913C959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24F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29B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 (13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64F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3703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3041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 (18.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F00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074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932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 (13.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F167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F35940" w:rsidRPr="00F35940" w14:paraId="74ABD1FD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65B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A6ED" w14:textId="7365F196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983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E9D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 (11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F32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91D4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657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 (15.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F613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214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5E1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 (13.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61E4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940" w:rsidRPr="00F35940" w14:paraId="47A48748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084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50A9" w14:textId="6ADBF5D8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553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CF29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 (12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29D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F88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F6F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 (17.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2EF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377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9F0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9 (16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9321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940" w:rsidRPr="00F35940" w14:paraId="5ADC2642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BD29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85DD" w14:textId="1CBC7F9F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636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14E7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 (15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C69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A06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2C6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 (16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C3A9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0C9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350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 (19.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5FB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5940" w:rsidRPr="00F35940" w14:paraId="0B51970A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A2D1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1AE6" w14:textId="7ACDA76F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F9D67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66CEE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 (10.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DD1A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1FDA5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C58F7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 (19.6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DD42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0762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22A9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 (13.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88399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5940" w:rsidRPr="00F35940" w14:paraId="174F3F7E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0D35" w14:textId="77777777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9B65" w14:textId="4DAB1112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562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9FB7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 (12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FF21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720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2721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 (16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E9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7E7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42B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 (14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5C1F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35940" w:rsidRPr="00F35940" w14:paraId="471A9FCA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381B0" w14:textId="5FC21B9A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3329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WS </w:t>
            </w:r>
            <w:r w:rsidR="00362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)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30A0" w14:textId="643BFED8" w:rsidR="00F35940" w:rsidRPr="00F35940" w:rsidRDefault="00F35940" w:rsidP="00F359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D555A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0E78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 (13.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81B5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CA082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669E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 (18.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9921D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76296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FEAB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 (14.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FA870" w14:textId="77777777" w:rsidR="00F35940" w:rsidRPr="00F35940" w:rsidRDefault="00F35940" w:rsidP="00F359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43577AC" w14:textId="338F69EB" w:rsidR="00F35940" w:rsidRPr="00F35940" w:rsidRDefault="00F35940">
      <w:pPr>
        <w:rPr>
          <w:rFonts w:ascii="Times New Roman" w:hAnsi="Times New Roman" w:cs="Times New Roman"/>
          <w:sz w:val="20"/>
          <w:szCs w:val="20"/>
        </w:rPr>
      </w:pPr>
      <w:r w:rsidRPr="00F35940">
        <w:rPr>
          <w:rFonts w:ascii="Times New Roman" w:hAnsi="Times New Roman" w:cs="Times New Roman"/>
          <w:sz w:val="20"/>
          <w:szCs w:val="20"/>
        </w:rPr>
        <w:t>P-values from one-way ANOVA</w:t>
      </w:r>
    </w:p>
    <w:p w14:paraId="47EE63A4" w14:textId="1AC3AF04" w:rsidR="00B43979" w:rsidRDefault="00B4397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01DE8B2" w14:textId="028CD14F" w:rsidR="00E55FEB" w:rsidRPr="00E55FEB" w:rsidRDefault="00E55FE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55FEB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Table </w:t>
      </w:r>
      <w:r w:rsidR="00B50802">
        <w:rPr>
          <w:rFonts w:ascii="Times New Roman" w:hAnsi="Times New Roman" w:cs="Times New Roman"/>
          <w:b/>
          <w:bCs/>
          <w:sz w:val="22"/>
          <w:szCs w:val="22"/>
        </w:rPr>
        <w:t>B.1</w:t>
      </w:r>
      <w:r w:rsidRPr="00E55FEB">
        <w:rPr>
          <w:rFonts w:ascii="Times New Roman" w:hAnsi="Times New Roman" w:cs="Times New Roman"/>
          <w:b/>
          <w:bCs/>
          <w:sz w:val="22"/>
          <w:szCs w:val="22"/>
        </w:rPr>
        <w:t xml:space="preserve"> (</w:t>
      </w:r>
      <w:proofErr w:type="spellStart"/>
      <w:r w:rsidRPr="00E55FEB">
        <w:rPr>
          <w:rFonts w:ascii="Times New Roman" w:hAnsi="Times New Roman" w:cs="Times New Roman"/>
          <w:b/>
          <w:bCs/>
          <w:sz w:val="22"/>
          <w:szCs w:val="22"/>
        </w:rPr>
        <w:t>con’t</w:t>
      </w:r>
      <w:proofErr w:type="spellEnd"/>
      <w:r w:rsidRPr="00E55FEB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2F0D03A3" w14:textId="73150085" w:rsidR="001B0D99" w:rsidRDefault="001B0D9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3092" w:type="dxa"/>
        <w:tblLook w:val="04A0" w:firstRow="1" w:lastRow="0" w:firstColumn="1" w:lastColumn="0" w:noHBand="0" w:noVBand="1"/>
      </w:tblPr>
      <w:tblGrid>
        <w:gridCol w:w="1620"/>
        <w:gridCol w:w="3760"/>
        <w:gridCol w:w="640"/>
        <w:gridCol w:w="1222"/>
        <w:gridCol w:w="958"/>
        <w:gridCol w:w="266"/>
        <w:gridCol w:w="1222"/>
        <w:gridCol w:w="958"/>
        <w:gridCol w:w="266"/>
        <w:gridCol w:w="1182"/>
        <w:gridCol w:w="998"/>
      </w:tblGrid>
      <w:tr w:rsidR="00F35940" w:rsidRPr="00F35940" w14:paraId="5DD7EDBE" w14:textId="77777777" w:rsidTr="00362137">
        <w:trPr>
          <w:trHeight w:val="28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4172" w14:textId="77777777" w:rsidR="00F35940" w:rsidRPr="00F35940" w:rsidRDefault="00F3594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7DCB" w14:textId="77777777" w:rsidR="00F35940" w:rsidRPr="00F35940" w:rsidRDefault="00F3594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A43F" w14:textId="77777777" w:rsidR="00F35940" w:rsidRPr="00F35940" w:rsidRDefault="00F3594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C32BB" w14:textId="77777777" w:rsidR="00F35940" w:rsidRPr="00F35940" w:rsidRDefault="00F3594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ectation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EF67" w14:textId="77777777" w:rsidR="00F35940" w:rsidRPr="00F35940" w:rsidRDefault="00F3594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6F021" w14:textId="77777777" w:rsidR="00F35940" w:rsidRPr="00F35940" w:rsidRDefault="00F3594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ginalizatio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CDD3" w14:textId="77777777" w:rsidR="00F35940" w:rsidRPr="00F35940" w:rsidRDefault="00F3594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2EC17" w14:textId="77777777" w:rsidR="00F35940" w:rsidRPr="00F35940" w:rsidRDefault="00F3594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owledge and Beliefs</w:t>
            </w:r>
          </w:p>
        </w:tc>
      </w:tr>
      <w:tr w:rsidR="00F35940" w:rsidRPr="00F35940" w14:paraId="7045D1E9" w14:textId="77777777" w:rsidTr="00362137">
        <w:trPr>
          <w:trHeight w:val="6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857D" w14:textId="77777777" w:rsidR="00F35940" w:rsidRPr="00F35940" w:rsidRDefault="00F35940" w:rsidP="009533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5E2BB" w14:textId="77777777" w:rsidR="00F35940" w:rsidRPr="00F35940" w:rsidRDefault="00F35940" w:rsidP="009533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7DCFF" w14:textId="77777777" w:rsidR="00F35940" w:rsidRPr="00F35940" w:rsidRDefault="00F3594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6149B" w14:textId="77777777" w:rsidR="00F35940" w:rsidRPr="00F35940" w:rsidRDefault="00F3594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1694E" w14:textId="77777777" w:rsidR="00F35940" w:rsidRPr="00F35940" w:rsidRDefault="00F3594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1BDDC" w14:textId="77777777" w:rsidR="00F35940" w:rsidRPr="00F35940" w:rsidRDefault="00F3594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D89AD" w14:textId="77777777" w:rsidR="00F35940" w:rsidRPr="00F35940" w:rsidRDefault="00F3594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A762C7" w14:textId="77777777" w:rsidR="00F35940" w:rsidRPr="00F35940" w:rsidRDefault="00F3594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5373A" w14:textId="77777777" w:rsidR="00F35940" w:rsidRPr="00F35940" w:rsidRDefault="00F3594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451C3" w14:textId="77777777" w:rsidR="00F35940" w:rsidRPr="00F35940" w:rsidRDefault="00F3594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E16753" w14:textId="77777777" w:rsidR="00F35940" w:rsidRPr="00F35940" w:rsidRDefault="00F3594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62137" w:rsidRPr="00F35940" w14:paraId="60042C6F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D407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 Educat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D81A" w14:textId="484E51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 or les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22D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2F7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 (25.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F73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28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7B9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 (25.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159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DFE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748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 (14.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B7F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362137" w:rsidRPr="00F35940" w14:paraId="49149FF9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96E3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ighest in HH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3FE8" w14:textId="0ACCE0F4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/Associates/Trade/</w:t>
            </w:r>
            <w:proofErr w:type="spellStart"/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c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7F0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F16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 (21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F507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B86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1D5D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 (17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396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E16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275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 (15.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4464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2137" w:rsidRPr="00F35940" w14:paraId="696F0313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DFA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25D2" w14:textId="2A16CFE1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B17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974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 (15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724E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DE13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3A2C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 (13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777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BCA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949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 (12.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F544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2137" w:rsidRPr="00F35940" w14:paraId="2DAD4848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D3C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7E5E" w14:textId="372FC05F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er's degre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A667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A54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 (14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4FB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E41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EEF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 (11.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64F3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BBB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EB4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 (10.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5C3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2137" w:rsidRPr="00F35940" w14:paraId="14304BF3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ACDF1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83F1" w14:textId="4CE65E3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essional/Doctor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1BC3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321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 (15.8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A52F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2A9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DB8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 (17.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35B4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1841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5434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 (7.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2818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2137" w:rsidRPr="00F35940" w14:paraId="78C00E96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6167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 Incom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61C4" w14:textId="28717F61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$50,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82A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8F6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 (22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613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5BA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884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 (16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383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FB0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4694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 (13.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873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6</w:t>
            </w:r>
          </w:p>
        </w:tc>
      </w:tr>
      <w:tr w:rsidR="00362137" w:rsidRPr="00F35940" w14:paraId="6E6AD75F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86F3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1F39" w14:textId="4D8F6D3C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0,000 to $74,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ACC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3DB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 (18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6AC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D02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486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 (18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272E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08A4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823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 (14.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AE4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2137" w:rsidRPr="00F35940" w14:paraId="6362C9E2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41D7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7EFD" w14:textId="4EA35166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75,000 to $99,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9E5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9A2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 (19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73D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658E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D4C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 (17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8D4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101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3604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 (15.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0933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2137" w:rsidRPr="00F35940" w14:paraId="6E1642EF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D391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C542A" w14:textId="64553503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 $100,0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5BE13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33A0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 (14.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7230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855C7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FAC0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 (12.3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66DB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CE18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4A0CE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 (9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9D17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2137" w:rsidRPr="00F35940" w14:paraId="2859CD83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B033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8B96" w14:textId="265F8694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EB63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42AC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 (19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947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FDE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BB9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 (16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A767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12D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24F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 (11.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B1F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362137" w:rsidRPr="00F35940" w14:paraId="2E6B5D36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D55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074E" w14:textId="46E7BA3F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049D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4507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 (15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EBE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701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D98C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 (15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B17E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FC4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F60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 (11.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F92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2137" w:rsidRPr="00F35940" w14:paraId="3A2CD365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3B1FD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01ACB" w14:textId="451F38A9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/Self-Pa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961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E97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 (24.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12CCE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0CBF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E1A7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 (15.0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857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12DF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6ED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 (18.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20F9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2137" w:rsidRPr="00F35940" w14:paraId="235F0FB6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A4BA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6802" w14:textId="3B1E703F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F8E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BC4E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 (17.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C43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6D0E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A97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 (10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61D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5BE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8F1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 (9.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6BF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362137" w:rsidRPr="00F35940" w14:paraId="7D1B63C3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891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23C0" w14:textId="355D7D09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urb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36A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072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 (17.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4B04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CF37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5DF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 (16.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0AD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39E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B56D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 (10.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F44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2137" w:rsidRPr="00F35940" w14:paraId="216AF2F3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F1D50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44814" w14:textId="38847AF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DDBB7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FE1D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 (17.8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80BF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C25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165E3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 (15.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E726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6E6ED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5FD5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 (17.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09DC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2137" w:rsidRPr="00F35940" w14:paraId="3F2F5428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0656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C240" w14:textId="187136B6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BCC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FEAE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 (16.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1BF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F33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D4C3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 (13.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E46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19A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44D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 (12.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64F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62137" w:rsidRPr="00F35940" w14:paraId="6A63A388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5DDF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9F798" w14:textId="7A6890F8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Whit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7C47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971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 (22.3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3BDF4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AF6A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4792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 (21.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678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916E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1CE0E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 (10.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B30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2137" w:rsidRPr="00F35940" w14:paraId="7A946CD0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8009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94C4" w14:textId="2CDF8864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DF3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04C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 (19.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048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D09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222C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 (15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FDF3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38C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156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 (12.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A66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362137" w:rsidRPr="00F35940" w14:paraId="2EE8A8D8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73C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8741" w14:textId="5108E75A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C82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473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 (15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FE8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CE0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54FC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 (15.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FFB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FEB4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21B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 (10.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8F7D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2137" w:rsidRPr="00F35940" w14:paraId="75652705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38D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754E" w14:textId="6A29BD7B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00D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81D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 (17.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313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531D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5FAB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 (16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FEA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581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4B8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 (13.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911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2137" w:rsidRPr="00F35940" w14:paraId="412B64BD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CFB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9FA3" w14:textId="49F50269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147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087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 (20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587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051C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ACE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 (18.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20C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BD6C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C28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 (16.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B82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2137" w:rsidRPr="00F35940" w14:paraId="76246253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7A95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F6A63" w14:textId="240FADC8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14403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4BED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 (15.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603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2DB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C7F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 (11.0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A923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445D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6B57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 (9.7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D45A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62137" w:rsidRPr="00F35940" w14:paraId="66D1CF77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FDFD" w14:textId="77777777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CC37" w14:textId="48A032CE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5D2D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99E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 (17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466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BCB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E11F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 (16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0E5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3222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3419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 (11.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4C37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362137" w:rsidRPr="00F35940" w14:paraId="1443BF02" w14:textId="77777777" w:rsidTr="0036213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1013E" w14:textId="0F3E6832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WS individual)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9686A" w14:textId="0D9FD454" w:rsidR="00362137" w:rsidRPr="00F35940" w:rsidRDefault="00362137" w:rsidP="003621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6985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C21FE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 (17.6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0CD90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AE14E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5EEE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 (14.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09206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C78D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A17C1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 (13.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E3568" w14:textId="77777777" w:rsidR="00362137" w:rsidRPr="00F35940" w:rsidRDefault="00362137" w:rsidP="003621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5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E0AAB80" w14:textId="77777777" w:rsidR="00F35940" w:rsidRPr="00F35940" w:rsidRDefault="00F35940" w:rsidP="00F35940">
      <w:pPr>
        <w:rPr>
          <w:rFonts w:ascii="Times New Roman" w:hAnsi="Times New Roman" w:cs="Times New Roman"/>
          <w:sz w:val="20"/>
          <w:szCs w:val="20"/>
        </w:rPr>
      </w:pPr>
      <w:r w:rsidRPr="00F35940">
        <w:rPr>
          <w:rFonts w:ascii="Times New Roman" w:hAnsi="Times New Roman" w:cs="Times New Roman"/>
          <w:sz w:val="20"/>
          <w:szCs w:val="20"/>
        </w:rPr>
        <w:t>P-values from one-way ANOVA</w:t>
      </w:r>
    </w:p>
    <w:p w14:paraId="07C1E7EE" w14:textId="2255F412" w:rsidR="00C32928" w:rsidRDefault="00C3292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F39F204" w14:textId="7E877D4F" w:rsidR="009A7BF0" w:rsidRDefault="009A7BF0" w:rsidP="009A7BF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Table </w:t>
      </w:r>
      <w:r w:rsidR="00B50802">
        <w:rPr>
          <w:rFonts w:ascii="Times New Roman" w:hAnsi="Times New Roman" w:cs="Times New Roman"/>
          <w:b/>
          <w:bCs/>
          <w:sz w:val="22"/>
          <w:szCs w:val="22"/>
        </w:rPr>
        <w:t>B.</w:t>
      </w:r>
      <w:r w:rsidR="00C86591"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A90F2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ean BCQ overall and subscale scores by factors related to health care access</w:t>
      </w:r>
    </w:p>
    <w:p w14:paraId="0D064039" w14:textId="77777777" w:rsidR="009A7BF0" w:rsidRDefault="009A7BF0" w:rsidP="009A7BF0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11942" w:type="dxa"/>
        <w:tblLook w:val="04A0" w:firstRow="1" w:lastRow="0" w:firstColumn="1" w:lastColumn="0" w:noHBand="0" w:noVBand="1"/>
      </w:tblPr>
      <w:tblGrid>
        <w:gridCol w:w="1560"/>
        <w:gridCol w:w="2670"/>
        <w:gridCol w:w="640"/>
        <w:gridCol w:w="1182"/>
        <w:gridCol w:w="88"/>
        <w:gridCol w:w="910"/>
        <w:gridCol w:w="266"/>
        <w:gridCol w:w="1270"/>
        <w:gridCol w:w="910"/>
        <w:gridCol w:w="266"/>
        <w:gridCol w:w="1182"/>
        <w:gridCol w:w="88"/>
        <w:gridCol w:w="910"/>
      </w:tblGrid>
      <w:tr w:rsidR="009A7BF0" w:rsidRPr="00CB7334" w14:paraId="2C965935" w14:textId="77777777" w:rsidTr="0095337E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8A19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AE2F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176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93AC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FFD0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5B88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agmatic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4D49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5BF3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kills</w:t>
            </w:r>
          </w:p>
        </w:tc>
      </w:tr>
      <w:tr w:rsidR="009A7BF0" w:rsidRPr="00CB7334" w14:paraId="52D37984" w14:textId="77777777" w:rsidTr="0095337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1C20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B13E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8B8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015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493BD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715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A224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3E3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40B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79CF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9BF0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A7BF0" w:rsidRPr="00CB7334" w14:paraId="31506F1D" w14:textId="77777777" w:rsidTr="0095337E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E9997E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P's Knowledge of WS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36C3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ely knowledgeabl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B55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0CD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 (11.0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60B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0B9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B7A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 (14.9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824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32D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3EE9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 (8.8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595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3</w:t>
            </w:r>
          </w:p>
        </w:tc>
      </w:tr>
      <w:tr w:rsidR="009A7BF0" w:rsidRPr="00CB7334" w14:paraId="2519B057" w14:textId="77777777" w:rsidTr="0095337E">
        <w:trPr>
          <w:trHeight w:val="28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37A95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982B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what knowledgeab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952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7904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 (11.5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80B8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F85F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332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 (17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FC18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DC8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805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 (13.2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33C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BF0" w:rsidRPr="00CB7334" w14:paraId="5B92668A" w14:textId="77777777" w:rsidTr="0095337E">
        <w:trPr>
          <w:trHeight w:val="28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EB8EB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FBDE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 knowledg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4E1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850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 (12.5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FC2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E8BD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779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 (17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FED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7AE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5A6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 (15.8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696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BF0" w:rsidRPr="00CB7334" w14:paraId="3677F766" w14:textId="77777777" w:rsidTr="0095337E">
        <w:trPr>
          <w:trHeight w:val="28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498F9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D3DF6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knowled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EAE0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6399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 (19.8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B94B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61CC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03B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 (20.2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B56D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EF5CF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8C42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 (21.8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A616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A7BF0" w:rsidRPr="00CB7334" w14:paraId="4DB3B428" w14:textId="77777777" w:rsidTr="0095337E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5AE05E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Pediatric E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4799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30 mi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7D10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CFC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 (11.9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5CE9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0DC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F29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 (16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A6E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E00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DF9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 (14.3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366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9A7BF0" w:rsidRPr="00CB7334" w14:paraId="1FCDCF08" w14:textId="77777777" w:rsidTr="0095337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338DA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C043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60 mi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A59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FEEF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 (14.3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BF3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50C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1B9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 (17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5144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564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9A9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 (15.3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60B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BF0" w:rsidRPr="00CB7334" w14:paraId="21D15132" w14:textId="77777777" w:rsidTr="0095337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C2020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4AA2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90 mi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0EF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7CC4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 (16.0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2D1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B20D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9B8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 (22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643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E008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806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 (18.0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CB2D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BF0" w:rsidRPr="00CB7334" w14:paraId="6843BBE3" w14:textId="77777777" w:rsidTr="0095337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4A874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F5A4E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90 mil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85F6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5F4F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 (12.6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54DB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239A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421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 (20.1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26410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58424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B3A1D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 (13.9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126A0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A7BF0" w:rsidRPr="00CB7334" w14:paraId="1DECEF5A" w14:textId="77777777" w:rsidTr="0095337E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8BE5BC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WS Provide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10D9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30 mi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2D79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503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 (11.0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8FA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81B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273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 (16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4BBD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549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46C0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 (13.1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F8D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9A7BF0" w:rsidRPr="00CB7334" w14:paraId="688F1187" w14:textId="77777777" w:rsidTr="0095337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71FB8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AF63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60 mi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1EC4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08B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 (14.2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213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C81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126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 (17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5FD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A3E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05F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 (15.8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DD84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BF0" w:rsidRPr="00CB7334" w14:paraId="067899C7" w14:textId="77777777" w:rsidTr="0095337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05C8E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9EBC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90 mi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626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9D3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 (12.2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859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F5E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4E7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 (17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8B50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475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A9A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 (15.1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4B7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BF0" w:rsidRPr="00CB7334" w14:paraId="00B5B9F3" w14:textId="77777777" w:rsidTr="0095337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02BB3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96C04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90 mil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17DD8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5774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 (13.2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8DE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A913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2D0B0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 (18.1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CCF9F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DEE0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42898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 (14.7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6144D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A7BF0" w:rsidRPr="00CB7334" w14:paraId="4A20E6EF" w14:textId="77777777" w:rsidTr="0095337E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48F0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F8BB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DF3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630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ectation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9959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BFC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ginalizatio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03F7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104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owledge and Beliefs</w:t>
            </w:r>
          </w:p>
        </w:tc>
      </w:tr>
      <w:tr w:rsidR="009A7BF0" w:rsidRPr="00CB7334" w14:paraId="1076C117" w14:textId="77777777" w:rsidTr="0095337E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48FF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473C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B88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731F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5DE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3BFF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528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8A9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874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0F5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B1E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A7BF0" w:rsidRPr="00CB7334" w14:paraId="64DDC416" w14:textId="77777777" w:rsidTr="0095337E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DA3EA3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P's Knowledge of WS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BE4A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ely knowledgeabl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1D3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667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 (17.4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54E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E73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507D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 (14.3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7C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59F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B71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 (12.0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D7EF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9A7BF0" w:rsidRPr="00CB7334" w14:paraId="54185D87" w14:textId="77777777" w:rsidTr="0095337E">
        <w:trPr>
          <w:trHeight w:val="28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87F26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91A7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what knowledgeab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53A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69B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 (15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655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2AE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A76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 (12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D8D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48F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AAB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 (12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E6AD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BF0" w:rsidRPr="00CB7334" w14:paraId="410DAFDE" w14:textId="77777777" w:rsidTr="0095337E">
        <w:trPr>
          <w:trHeight w:val="28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8E659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CA29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 knowledg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5AF8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87E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 (16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72E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DFA9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24C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 (15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734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6EB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1DC0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 (1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1C3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BF0" w:rsidRPr="00CB7334" w14:paraId="42F87FC7" w14:textId="77777777" w:rsidTr="0095337E">
        <w:trPr>
          <w:trHeight w:val="28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0A679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F4D19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knowledg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D631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4D3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 (28.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2D58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5A67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096C0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 (28.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403F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8E7C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CCD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 (15.0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1A23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A7BF0" w:rsidRPr="00CB7334" w14:paraId="0B6BD0C7" w14:textId="77777777" w:rsidTr="0095337E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4ADBDE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Pediatric E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C70A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30 mi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99F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19B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 (16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1C2F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1D9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7CD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 (14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7E3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326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BAD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 (10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5AE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9A7BF0" w:rsidRPr="00CB7334" w14:paraId="066714AD" w14:textId="77777777" w:rsidTr="0095337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508E2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8E7C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60 mi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F05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AD9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 (18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A41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B7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963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 (17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8F39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765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D26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7 (1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A6D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BF0" w:rsidRPr="00CB7334" w14:paraId="391B4047" w14:textId="77777777" w:rsidTr="0095337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0F7A8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B475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90 mi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D0D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5D8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 (21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28A9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B7B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6C34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 (16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CB6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FC7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2BD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 (16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6D7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BF0" w:rsidRPr="00CB7334" w14:paraId="50A50BF3" w14:textId="77777777" w:rsidTr="0095337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DB9A9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6861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90 mil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91ED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1E50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 (16.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B76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A1F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64E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 (16.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6ECC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6240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C794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 (11.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6AF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A7BF0" w:rsidRPr="00CB7334" w14:paraId="7B1F5442" w14:textId="77777777" w:rsidTr="0095337E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C84609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WS Provide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C287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30 mi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872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3319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 (14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FB94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5121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3C3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 (13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48D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4C7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F0BD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 (8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454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9A7BF0" w:rsidRPr="00CB7334" w14:paraId="74AA5497" w14:textId="77777777" w:rsidTr="0095337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07344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EB51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60 mi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66C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DC44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9 (19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1AF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056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A5B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 (15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50C0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B0B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2396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 (16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19C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BF0" w:rsidRPr="00CB7334" w14:paraId="593B17DA" w14:textId="77777777" w:rsidTr="0095337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C0883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538B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90 mil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E00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236B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 (16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B1C4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634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61A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 (1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FD3F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13CE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AF55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 (11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467D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7BF0" w:rsidRPr="00CB7334" w14:paraId="00ABE195" w14:textId="77777777" w:rsidTr="0095337E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EFC5B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41A0F" w14:textId="77777777" w:rsidR="009A7BF0" w:rsidRPr="00CB7334" w:rsidRDefault="009A7BF0" w:rsidP="009533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90 mil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739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106C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 (17.9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D688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4C3F9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EF382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 (16.6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AA13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991A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FCC7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 (12.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25DA" w14:textId="77777777" w:rsidR="009A7BF0" w:rsidRPr="00CB7334" w:rsidRDefault="009A7BF0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CF9CC3F" w14:textId="77777777" w:rsidR="009A7BF0" w:rsidRPr="00F35940" w:rsidRDefault="009A7BF0" w:rsidP="009A7BF0">
      <w:pPr>
        <w:rPr>
          <w:rFonts w:ascii="Times New Roman" w:hAnsi="Times New Roman" w:cs="Times New Roman"/>
          <w:sz w:val="20"/>
          <w:szCs w:val="20"/>
        </w:rPr>
      </w:pPr>
      <w:r w:rsidRPr="00F35940">
        <w:rPr>
          <w:rFonts w:ascii="Times New Roman" w:hAnsi="Times New Roman" w:cs="Times New Roman"/>
          <w:sz w:val="20"/>
          <w:szCs w:val="20"/>
        </w:rPr>
        <w:t>P-values from one-way ANOVA</w:t>
      </w:r>
    </w:p>
    <w:p w14:paraId="6D002D04" w14:textId="77777777" w:rsidR="00613837" w:rsidRDefault="00613837">
      <w:pPr>
        <w:rPr>
          <w:rFonts w:ascii="Times New Roman" w:hAnsi="Times New Roman" w:cs="Times New Roman"/>
          <w:sz w:val="22"/>
          <w:szCs w:val="22"/>
        </w:rPr>
        <w:sectPr w:rsidR="00613837" w:rsidSect="00B01726">
          <w:pgSz w:w="15840" w:h="12240" w:orient="landscape"/>
          <w:pgMar w:top="1152" w:right="1152" w:bottom="1152" w:left="1152" w:header="720" w:footer="720" w:gutter="0"/>
          <w:cols w:space="720"/>
          <w:docGrid w:linePitch="360"/>
        </w:sectPr>
      </w:pPr>
    </w:p>
    <w:p w14:paraId="6F21F216" w14:textId="77777777" w:rsidR="00B50802" w:rsidRDefault="00B50802" w:rsidP="0061383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ACBF641" w14:textId="724228BE" w:rsidR="00613837" w:rsidRDefault="00613837" w:rsidP="00613837">
      <w:pPr>
        <w:rPr>
          <w:rFonts w:ascii="Times New Roman" w:hAnsi="Times New Roman" w:cs="Times New Roman"/>
          <w:sz w:val="22"/>
          <w:szCs w:val="22"/>
        </w:rPr>
      </w:pPr>
      <w:r w:rsidRPr="00E52AD3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 w:rsidR="00B50802">
        <w:rPr>
          <w:rFonts w:ascii="Times New Roman" w:hAnsi="Times New Roman" w:cs="Times New Roman"/>
          <w:b/>
          <w:bCs/>
          <w:sz w:val="22"/>
          <w:szCs w:val="22"/>
        </w:rPr>
        <w:t>B.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E52AD3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E52AD3">
        <w:rPr>
          <w:rFonts w:ascii="Times New Roman" w:hAnsi="Times New Roman" w:cs="Times New Roman"/>
          <w:sz w:val="22"/>
          <w:szCs w:val="22"/>
        </w:rPr>
        <w:t>Services received, individuals aged 18 and younger only (sample sizes shown in table body)</w:t>
      </w:r>
    </w:p>
    <w:p w14:paraId="3DB2E292" w14:textId="77777777" w:rsidR="00613837" w:rsidRDefault="00613837" w:rsidP="0061383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6060" w:type="dxa"/>
        <w:tblLook w:val="04A0" w:firstRow="1" w:lastRow="0" w:firstColumn="1" w:lastColumn="0" w:noHBand="0" w:noVBand="1"/>
      </w:tblPr>
      <w:tblGrid>
        <w:gridCol w:w="271"/>
        <w:gridCol w:w="3857"/>
        <w:gridCol w:w="2080"/>
      </w:tblGrid>
      <w:tr w:rsidR="00613837" w:rsidRPr="00893725" w14:paraId="59EBB3C4" w14:textId="77777777" w:rsidTr="0095337E">
        <w:trPr>
          <w:trHeight w:val="320"/>
        </w:trPr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AD568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erapies Received*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9AC81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(N)</w:t>
            </w:r>
          </w:p>
        </w:tc>
      </w:tr>
      <w:tr w:rsidR="00613837" w:rsidRPr="00893725" w14:paraId="669219A6" w14:textId="77777777" w:rsidTr="0095337E">
        <w:trPr>
          <w:trHeight w:val="320"/>
        </w:trPr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5D6A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ly Intervention Services (ages 0-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84F8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13837" w:rsidRPr="00893725" w14:paraId="1FA7C612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E361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AD33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ech 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3068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% (22/39)</w:t>
            </w:r>
          </w:p>
        </w:tc>
      </w:tr>
      <w:tr w:rsidR="00613837" w:rsidRPr="00893725" w14:paraId="5A7C0EAE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748A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7700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cupational 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FC90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% (22/39)</w:t>
            </w:r>
          </w:p>
        </w:tc>
      </w:tr>
      <w:tr w:rsidR="00613837" w:rsidRPr="00893725" w14:paraId="7D040CD8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187A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F668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al 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D7CF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% (22/39)</w:t>
            </w:r>
          </w:p>
        </w:tc>
      </w:tr>
      <w:tr w:rsidR="00613837" w:rsidRPr="00893725" w14:paraId="74FFAAC6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A2FF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D319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 three endor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4458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% (15/39)</w:t>
            </w:r>
          </w:p>
        </w:tc>
      </w:tr>
      <w:tr w:rsidR="00613837" w:rsidRPr="00893725" w14:paraId="0046DDF9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60B9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572C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 least one endor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1524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% (28/39)</w:t>
            </w:r>
          </w:p>
        </w:tc>
      </w:tr>
      <w:tr w:rsidR="00613837" w:rsidRPr="00893725" w14:paraId="2EFAB221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4F68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1A3B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 of the three endor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1C4D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% (11/39)</w:t>
            </w:r>
          </w:p>
        </w:tc>
      </w:tr>
      <w:tr w:rsidR="00613837" w:rsidRPr="00893725" w14:paraId="1EAA716C" w14:textId="77777777" w:rsidTr="0095337E">
        <w:trPr>
          <w:trHeight w:val="320"/>
        </w:trPr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7514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hool-based Therapies (ages 3-1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58FB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3837" w:rsidRPr="00893725" w14:paraId="03FF4868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06B7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6315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ech 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1D35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% (102/134)</w:t>
            </w:r>
          </w:p>
        </w:tc>
      </w:tr>
      <w:tr w:rsidR="00613837" w:rsidRPr="00893725" w14:paraId="639D40AC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8290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C4C5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cupational 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C083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% (100/134)</w:t>
            </w:r>
          </w:p>
        </w:tc>
      </w:tr>
      <w:tr w:rsidR="00613837" w:rsidRPr="00893725" w14:paraId="7B55F954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F395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6096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al 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42F2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% (64/134)</w:t>
            </w:r>
          </w:p>
        </w:tc>
      </w:tr>
      <w:tr w:rsidR="00613837" w:rsidRPr="00893725" w14:paraId="62B6CA73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0D4B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C0CC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ic 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480B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 (15/134)</w:t>
            </w:r>
          </w:p>
        </w:tc>
      </w:tr>
      <w:tr w:rsidR="00613837" w:rsidRPr="00893725" w14:paraId="20FF1AE3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92AB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6B63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 four endor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7075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 (11/134)</w:t>
            </w:r>
          </w:p>
        </w:tc>
      </w:tr>
      <w:tr w:rsidR="00613837" w:rsidRPr="00893725" w14:paraId="5B96787A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3CE5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1382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 least one endor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0E82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% (115/134)</w:t>
            </w:r>
          </w:p>
        </w:tc>
      </w:tr>
      <w:tr w:rsidR="00613837" w:rsidRPr="00893725" w14:paraId="16E4C609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C5D9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F465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 of these four endor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8302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% (19/134)</w:t>
            </w:r>
          </w:p>
        </w:tc>
      </w:tr>
      <w:tr w:rsidR="00613837" w:rsidRPr="00893725" w14:paraId="7BF09E57" w14:textId="77777777" w:rsidTr="0095337E">
        <w:trPr>
          <w:trHeight w:val="320"/>
        </w:trPr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06BB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vate/Outpatient Therapies (ages 0-1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2E5E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13837" w:rsidRPr="00893725" w14:paraId="749ECD9C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79C6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78AC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ech 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2CDD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% (37/162)</w:t>
            </w:r>
          </w:p>
        </w:tc>
      </w:tr>
      <w:tr w:rsidR="00613837" w:rsidRPr="00893725" w14:paraId="0F62112A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C3C6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3E33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cupational 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F800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% (40/162)</w:t>
            </w:r>
          </w:p>
        </w:tc>
      </w:tr>
      <w:tr w:rsidR="00613837" w:rsidRPr="00893725" w14:paraId="3897E877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20B8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0FFA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al 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E18E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% (25/162)</w:t>
            </w:r>
          </w:p>
        </w:tc>
      </w:tr>
      <w:tr w:rsidR="00613837" w:rsidRPr="00893725" w14:paraId="266BCC56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FC04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F6AD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ic therap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20CB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% (10/162)</w:t>
            </w:r>
          </w:p>
        </w:tc>
      </w:tr>
      <w:tr w:rsidR="00613837" w:rsidRPr="00893725" w14:paraId="3BCE94CF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C8C0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287F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 four endor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5332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 (2/162)</w:t>
            </w:r>
          </w:p>
        </w:tc>
      </w:tr>
      <w:tr w:rsidR="00613837" w:rsidRPr="00893725" w14:paraId="0A7835E5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9566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5FD7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 least one endor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A9A0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% (65/162)</w:t>
            </w:r>
          </w:p>
        </w:tc>
      </w:tr>
      <w:tr w:rsidR="00613837" w:rsidRPr="00893725" w14:paraId="3E03B34C" w14:textId="77777777" w:rsidTr="0095337E">
        <w:trPr>
          <w:trHeight w:val="320"/>
        </w:trPr>
        <w:tc>
          <w:tcPr>
            <w:tcW w:w="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852B4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9AC49" w14:textId="77777777" w:rsidR="00613837" w:rsidRPr="00893725" w:rsidRDefault="00613837" w:rsidP="009533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 of these four endors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781C" w14:textId="77777777" w:rsidR="00613837" w:rsidRPr="00893725" w:rsidRDefault="00613837" w:rsidP="00953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937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% (97/162)</w:t>
            </w:r>
          </w:p>
        </w:tc>
      </w:tr>
    </w:tbl>
    <w:p w14:paraId="56810884" w14:textId="77777777" w:rsidR="00F35940" w:rsidRPr="00E52AD3" w:rsidRDefault="00F35940">
      <w:pPr>
        <w:rPr>
          <w:rFonts w:ascii="Times New Roman" w:hAnsi="Times New Roman" w:cs="Times New Roman"/>
          <w:sz w:val="22"/>
          <w:szCs w:val="22"/>
        </w:rPr>
      </w:pPr>
    </w:p>
    <w:sectPr w:rsidR="00F35940" w:rsidRPr="00E52AD3" w:rsidSect="0061383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AD3"/>
    <w:rsid w:val="00002E89"/>
    <w:rsid w:val="00077359"/>
    <w:rsid w:val="001B0D99"/>
    <w:rsid w:val="003329AB"/>
    <w:rsid w:val="00362137"/>
    <w:rsid w:val="003B4BF0"/>
    <w:rsid w:val="003E2E00"/>
    <w:rsid w:val="004077ED"/>
    <w:rsid w:val="004D74B8"/>
    <w:rsid w:val="005425EE"/>
    <w:rsid w:val="005E5126"/>
    <w:rsid w:val="00613837"/>
    <w:rsid w:val="00683D20"/>
    <w:rsid w:val="00802438"/>
    <w:rsid w:val="00813243"/>
    <w:rsid w:val="00893725"/>
    <w:rsid w:val="0091171D"/>
    <w:rsid w:val="009A7BF0"/>
    <w:rsid w:val="00B01726"/>
    <w:rsid w:val="00B43979"/>
    <w:rsid w:val="00B50802"/>
    <w:rsid w:val="00BC30FA"/>
    <w:rsid w:val="00C32928"/>
    <w:rsid w:val="00C35B53"/>
    <w:rsid w:val="00C8651D"/>
    <w:rsid w:val="00C86591"/>
    <w:rsid w:val="00CA07AC"/>
    <w:rsid w:val="00CA60A1"/>
    <w:rsid w:val="00D01FB3"/>
    <w:rsid w:val="00E52AD3"/>
    <w:rsid w:val="00E55FEB"/>
    <w:rsid w:val="00E75EC5"/>
    <w:rsid w:val="00E76B06"/>
    <w:rsid w:val="00F35940"/>
    <w:rsid w:val="00F455A4"/>
    <w:rsid w:val="00F6378E"/>
    <w:rsid w:val="00FB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07327"/>
  <w15:chartTrackingRefBased/>
  <w15:docId w15:val="{D825501D-6655-5440-BE00-7E32A9D5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2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5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5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5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5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4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1</Words>
  <Characters>576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dge, Rebecca</dc:creator>
  <cp:keywords/>
  <dc:description/>
  <cp:lastModifiedBy>Barnhardt, Elizabeth</cp:lastModifiedBy>
  <cp:revision>2</cp:revision>
  <dcterms:created xsi:type="dcterms:W3CDTF">2024-03-28T14:19:00Z</dcterms:created>
  <dcterms:modified xsi:type="dcterms:W3CDTF">2024-03-28T14:19:00Z</dcterms:modified>
</cp:coreProperties>
</file>